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0423" w:rsidRPr="00EE4EA5" w:rsidRDefault="008F1B95" w:rsidP="00696CE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r w:rsidRPr="00EE4EA5">
        <w:rPr>
          <w:rFonts w:ascii="Times New Roman" w:hAnsi="Times New Roman" w:cs="Times New Roman"/>
          <w:b/>
          <w:sz w:val="24"/>
          <w:szCs w:val="24"/>
          <w:lang w:val="en-GB"/>
        </w:rPr>
        <w:t xml:space="preserve">S2 </w:t>
      </w:r>
      <w:r w:rsidR="00696CE8" w:rsidRPr="00EE4EA5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. Analysis of intraspecific genome size variation in nine </w:t>
      </w:r>
      <w:r w:rsidR="00696CE8" w:rsidRPr="00EE4EA5">
        <w:rPr>
          <w:rFonts w:ascii="Times New Roman" w:hAnsi="Times New Roman" w:cs="Times New Roman"/>
          <w:b/>
          <w:i/>
          <w:sz w:val="24"/>
          <w:szCs w:val="24"/>
          <w:lang w:val="en-GB"/>
        </w:rPr>
        <w:t>Pelargonium</w:t>
      </w:r>
      <w:r w:rsidR="00696CE8" w:rsidRPr="00EE4EA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pecies</w:t>
      </w:r>
      <w:r w:rsidRPr="00EE4EA5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tbl>
      <w:tblPr>
        <w:tblW w:w="96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3402"/>
        <w:gridCol w:w="1057"/>
        <w:gridCol w:w="927"/>
        <w:gridCol w:w="1418"/>
        <w:gridCol w:w="525"/>
        <w:gridCol w:w="886"/>
      </w:tblGrid>
      <w:tr w:rsidR="00696CE8" w:rsidRPr="00696CE8" w:rsidTr="00AA4338">
        <w:trPr>
          <w:trHeight w:val="63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696CE8" w:rsidRPr="00696CE8" w:rsidRDefault="00696CE8" w:rsidP="00696CE8">
            <w:pPr>
              <w:spacing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696C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ubgenus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CE8" w:rsidRPr="00696CE8" w:rsidRDefault="00696CE8" w:rsidP="00696CE8">
            <w:pPr>
              <w:spacing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696C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pecies</w:t>
            </w:r>
            <w:proofErr w:type="spellEnd"/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6CE8" w:rsidRPr="00696CE8" w:rsidRDefault="00696CE8" w:rsidP="00696CE8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№ JKI </w:t>
            </w:r>
            <w:proofErr w:type="spellStart"/>
            <w:r w:rsidRPr="00696C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ccession</w:t>
            </w:r>
            <w:proofErr w:type="spellEnd"/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6CE8" w:rsidRPr="00696CE8" w:rsidRDefault="00696CE8" w:rsidP="00696CE8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696C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loidy</w:t>
            </w:r>
            <w:proofErr w:type="spellEnd"/>
            <w:r w:rsidRPr="00696C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696C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level</w:t>
            </w:r>
            <w:proofErr w:type="spellEnd"/>
            <w:r w:rsidRPr="00696C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(</w:t>
            </w:r>
            <w:r w:rsidRPr="00696C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x</w:t>
            </w:r>
            <w:r w:rsidRPr="00696C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6CE8" w:rsidRPr="00696CE8" w:rsidRDefault="00696CE8" w:rsidP="00696CE8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2C DNA </w:t>
            </w:r>
            <w:proofErr w:type="spellStart"/>
            <w:r w:rsidRPr="00696C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ntent</w:t>
            </w:r>
            <w:proofErr w:type="spellEnd"/>
            <w:r w:rsidRPr="00696C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(</w:t>
            </w:r>
            <w:proofErr w:type="spellStart"/>
            <w:r w:rsidRPr="00696C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g</w:t>
            </w:r>
            <w:proofErr w:type="spellEnd"/>
            <w:r w:rsidRPr="00696C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)*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CE8" w:rsidRPr="00696CE8" w:rsidRDefault="00696CE8" w:rsidP="00696CE8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D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6CE8" w:rsidRPr="00696CE8" w:rsidRDefault="00696CE8" w:rsidP="00696CE8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№ </w:t>
            </w:r>
            <w:proofErr w:type="spellStart"/>
            <w:r w:rsidRPr="00696C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of</w:t>
            </w:r>
            <w:proofErr w:type="spellEnd"/>
            <w:r w:rsidRPr="00696C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696C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amples</w:t>
            </w:r>
            <w:proofErr w:type="spellEnd"/>
          </w:p>
        </w:tc>
      </w:tr>
      <w:tr w:rsidR="00696CE8" w:rsidRPr="00696CE8" w:rsidTr="00AA4338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</w:pPr>
            <w:proofErr w:type="spellStart"/>
            <w:r w:rsidRPr="00696C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Magnipetal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ection </w:t>
            </w:r>
            <w:proofErr w:type="spellStart"/>
            <w:r w:rsidRPr="00696C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Myrrhidium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96CE8" w:rsidRPr="00696CE8" w:rsidTr="00AA4338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myrrhifolium</w:t>
            </w:r>
            <w:proofErr w:type="spellEnd"/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r</w:t>
            </w:r>
            <w:proofErr w:type="spellEnd"/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. </w:t>
            </w:r>
            <w:proofErr w:type="spellStart"/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myrrhifolium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16</w:t>
            </w:r>
            <w:r w:rsidRPr="00696CE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b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</w:tr>
      <w:tr w:rsidR="00696CE8" w:rsidRPr="00696CE8" w:rsidTr="00AA4338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myrrhifolium</w:t>
            </w:r>
            <w:proofErr w:type="spellEnd"/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r</w:t>
            </w:r>
            <w:proofErr w:type="spellEnd"/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. </w:t>
            </w:r>
            <w:proofErr w:type="spellStart"/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coriandrifolium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5</w:t>
            </w:r>
            <w:r w:rsidRPr="00696CE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</w:tr>
      <w:tr w:rsidR="00696CE8" w:rsidRPr="00696CE8" w:rsidTr="00AA4338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myrrhifolium</w:t>
            </w:r>
            <w:proofErr w:type="spellEnd"/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r</w:t>
            </w:r>
            <w:proofErr w:type="spellEnd"/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. </w:t>
            </w:r>
            <w:proofErr w:type="spellStart"/>
            <w:r w:rsidRPr="00696CE8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synnotii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3</w:t>
            </w:r>
            <w:r w:rsidRPr="00696CE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</w:tr>
      <w:tr w:rsidR="00696CE8" w:rsidRPr="00696CE8" w:rsidTr="00AA4338">
        <w:trPr>
          <w:trHeight w:val="16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696CE8" w:rsidRPr="00696CE8" w:rsidTr="00AA4338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</w:pPr>
            <w:proofErr w:type="spellStart"/>
            <w:r w:rsidRPr="00696C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Paucisignat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ection </w:t>
            </w:r>
            <w:proofErr w:type="spellStart"/>
            <w:r w:rsidRPr="00696C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Ciconium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96CE8" w:rsidRPr="00696CE8" w:rsidTr="00AA4338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acetosum</w:t>
            </w:r>
            <w:proofErr w:type="spellEnd"/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34</w:t>
            </w:r>
            <w:r w:rsidRPr="00696CE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</w:tr>
      <w:tr w:rsidR="00696CE8" w:rsidRPr="00696CE8" w:rsidTr="00AA4338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acetosum</w:t>
            </w:r>
            <w:proofErr w:type="spellEnd"/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/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44</w:t>
            </w:r>
            <w:r w:rsidRPr="00696CE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b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</w:tr>
      <w:tr w:rsidR="00696CE8" w:rsidRPr="00696CE8" w:rsidTr="00AA4338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acetosum</w:t>
            </w:r>
            <w:proofErr w:type="spellEnd"/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45</w:t>
            </w:r>
            <w:r w:rsidRPr="00696CE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b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</w:tr>
      <w:tr w:rsidR="00696CE8" w:rsidRPr="00696CE8" w:rsidTr="00AA4338">
        <w:trPr>
          <w:trHeight w:val="16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696CE8" w:rsidRPr="00696CE8" w:rsidTr="00AA4338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eltatum</w:t>
            </w:r>
            <w:proofErr w:type="spellEnd"/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24</w:t>
            </w:r>
            <w:r w:rsidRPr="00696CE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</w:tr>
      <w:tr w:rsidR="00696CE8" w:rsidRPr="00696CE8" w:rsidTr="00AA4338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eltatum</w:t>
            </w:r>
            <w:proofErr w:type="spellEnd"/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22</w:t>
            </w:r>
            <w:r w:rsidRPr="00696CE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</w:p>
        </w:tc>
      </w:tr>
      <w:tr w:rsidR="00696CE8" w:rsidRPr="00696CE8" w:rsidTr="00AA4338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eltatum</w:t>
            </w:r>
            <w:proofErr w:type="spellEnd"/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19</w:t>
            </w:r>
            <w:r w:rsidRPr="00696CE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</w:t>
            </w:r>
          </w:p>
        </w:tc>
      </w:tr>
      <w:tr w:rsidR="00696CE8" w:rsidRPr="00696CE8" w:rsidTr="00AA4338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eltatum</w:t>
            </w:r>
            <w:proofErr w:type="spellEnd"/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19</w:t>
            </w:r>
            <w:r w:rsidRPr="00696CE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</w:p>
        </w:tc>
      </w:tr>
      <w:tr w:rsidR="00696CE8" w:rsidRPr="00696CE8" w:rsidTr="00AA4338">
        <w:trPr>
          <w:trHeight w:val="16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696CE8" w:rsidRPr="00696CE8" w:rsidTr="00AA4338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zonal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30</w:t>
            </w:r>
            <w:r w:rsidRPr="00696CE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</w:tr>
      <w:tr w:rsidR="00696CE8" w:rsidRPr="00696CE8" w:rsidTr="00AA4338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zonal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34</w:t>
            </w:r>
            <w:r w:rsidRPr="00696CE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</w:tr>
      <w:tr w:rsidR="00696CE8" w:rsidRPr="00696CE8" w:rsidTr="00AA4338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zonal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40</w:t>
            </w:r>
            <w:r w:rsidRPr="00696CE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</w:tr>
      <w:tr w:rsidR="00696CE8" w:rsidRPr="00696CE8" w:rsidTr="00AA4338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zonal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39</w:t>
            </w:r>
            <w:r w:rsidRPr="00696CE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</w:tr>
      <w:tr w:rsidR="00696CE8" w:rsidRPr="00696CE8" w:rsidTr="00AA4338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zonal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39</w:t>
            </w:r>
            <w:r w:rsidRPr="00696CE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</w:tr>
      <w:tr w:rsidR="00696CE8" w:rsidRPr="00696CE8" w:rsidTr="00AA4338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zonal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55</w:t>
            </w:r>
            <w:r w:rsidRPr="00696CE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b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</w:tr>
      <w:tr w:rsidR="00696CE8" w:rsidRPr="00696CE8" w:rsidTr="00AA4338">
        <w:trPr>
          <w:trHeight w:val="16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696CE8" w:rsidRPr="00696CE8" w:rsidTr="00AA4338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696C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Unassigned</w:t>
            </w:r>
            <w:proofErr w:type="spellEnd"/>
            <w:r w:rsidRPr="00696C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696C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pecies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96CE8" w:rsidRPr="00696CE8" w:rsidTr="00AA4338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caylae</w:t>
            </w:r>
            <w:proofErr w:type="spellEnd"/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85</w:t>
            </w:r>
            <w:r w:rsidRPr="00696CE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</w:tr>
      <w:tr w:rsidR="00696CE8" w:rsidRPr="00696CE8" w:rsidTr="00AA4338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caylae</w:t>
            </w:r>
            <w:proofErr w:type="spellEnd"/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90</w:t>
            </w:r>
            <w:r w:rsidRPr="00696CE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</w:tr>
      <w:tr w:rsidR="00696CE8" w:rsidRPr="00696CE8" w:rsidTr="00AA4338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caylae</w:t>
            </w:r>
            <w:proofErr w:type="spellEnd"/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00</w:t>
            </w:r>
            <w:r w:rsidRPr="00696CE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</w:tr>
      <w:tr w:rsidR="00696CE8" w:rsidRPr="00696CE8" w:rsidTr="00AA4338">
        <w:trPr>
          <w:trHeight w:val="16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696CE8" w:rsidRPr="00696CE8" w:rsidTr="00AA4338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</w:pPr>
            <w:proofErr w:type="spellStart"/>
            <w:r w:rsidRPr="00696C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Pelargoniu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ction</w:t>
            </w:r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696C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Ligulari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96CE8" w:rsidRPr="00696CE8" w:rsidTr="00AA4338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fulgidum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4</w:t>
            </w:r>
            <w:r w:rsidRPr="00696CE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</w:tr>
      <w:tr w:rsidR="00696CE8" w:rsidRPr="00696CE8" w:rsidTr="00AA4338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fulgidum</w:t>
            </w:r>
            <w:proofErr w:type="spellEnd"/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5</w:t>
            </w:r>
            <w:r w:rsidRPr="00696CE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</w:tr>
      <w:tr w:rsidR="00696CE8" w:rsidRPr="00696CE8" w:rsidTr="00AA4338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fulgidum</w:t>
            </w:r>
            <w:proofErr w:type="spellEnd"/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0</w:t>
            </w:r>
            <w:r w:rsidRPr="00696CE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</w:tr>
      <w:tr w:rsidR="00696CE8" w:rsidRPr="00696CE8" w:rsidTr="00AA4338">
        <w:trPr>
          <w:trHeight w:val="16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696CE8" w:rsidRPr="00696CE8" w:rsidTr="00AA4338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ection </w:t>
            </w:r>
            <w:proofErr w:type="spellStart"/>
            <w:r w:rsidRPr="00696C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Pelargonium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96CE8" w:rsidRPr="00696CE8" w:rsidTr="00AA4338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 xml:space="preserve">P. </w:t>
            </w:r>
            <w:proofErr w:type="spellStart"/>
            <w:r w:rsidRPr="00696CE8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cucullatum</w:t>
            </w:r>
            <w:proofErr w:type="spellEnd"/>
            <w:r w:rsidRPr="00696CE8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 xml:space="preserve"> </w:t>
            </w:r>
            <w:proofErr w:type="spellStart"/>
            <w:r w:rsidRPr="00696CE8">
              <w:rPr>
                <w:rFonts w:ascii="Times New Roman" w:eastAsia="Times New Roman" w:hAnsi="Times New Roman" w:cs="Times New Roman"/>
                <w:lang w:eastAsia="de-DE"/>
              </w:rPr>
              <w:t>subsp</w:t>
            </w:r>
            <w:proofErr w:type="spellEnd"/>
            <w:r w:rsidRPr="00696CE8">
              <w:rPr>
                <w:rFonts w:ascii="Times New Roman" w:eastAsia="Times New Roman" w:hAnsi="Times New Roman" w:cs="Times New Roman"/>
                <w:lang w:eastAsia="de-DE"/>
              </w:rPr>
              <w:t>.?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5</w:t>
            </w:r>
            <w:r w:rsidRPr="00696CE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b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</w:tr>
      <w:tr w:rsidR="00696CE8" w:rsidRPr="00696CE8" w:rsidTr="00AA4338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 xml:space="preserve">P. </w:t>
            </w:r>
            <w:proofErr w:type="spellStart"/>
            <w:r w:rsidRPr="00696CE8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cucullatum</w:t>
            </w:r>
            <w:proofErr w:type="spellEnd"/>
            <w:r w:rsidRPr="00696CE8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 xml:space="preserve"> </w:t>
            </w:r>
            <w:proofErr w:type="spellStart"/>
            <w:r w:rsidRPr="00696CE8">
              <w:rPr>
                <w:rFonts w:ascii="Times New Roman" w:eastAsia="Times New Roman" w:hAnsi="Times New Roman" w:cs="Times New Roman"/>
                <w:lang w:eastAsia="de-DE"/>
              </w:rPr>
              <w:t>subsp</w:t>
            </w:r>
            <w:proofErr w:type="spellEnd"/>
            <w:r w:rsidRPr="00696CE8">
              <w:rPr>
                <w:rFonts w:ascii="Times New Roman" w:eastAsia="Times New Roman" w:hAnsi="Times New Roman" w:cs="Times New Roman"/>
                <w:lang w:eastAsia="de-DE"/>
              </w:rPr>
              <w:t>?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4</w:t>
            </w:r>
            <w:r w:rsidRPr="00696CE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b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</w:tr>
      <w:tr w:rsidR="00696CE8" w:rsidRPr="00696CE8" w:rsidTr="00AA4338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 xml:space="preserve">P. </w:t>
            </w:r>
            <w:proofErr w:type="spellStart"/>
            <w:r w:rsidRPr="00696CE8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cucullatum</w:t>
            </w:r>
            <w:proofErr w:type="spellEnd"/>
            <w:r w:rsidRPr="00696CE8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 xml:space="preserve"> </w:t>
            </w:r>
            <w:proofErr w:type="spellStart"/>
            <w:r w:rsidRPr="00696CE8">
              <w:rPr>
                <w:rFonts w:ascii="Times New Roman" w:eastAsia="Times New Roman" w:hAnsi="Times New Roman" w:cs="Times New Roman"/>
                <w:lang w:eastAsia="de-DE"/>
              </w:rPr>
              <w:t>subsp</w:t>
            </w:r>
            <w:proofErr w:type="spellEnd"/>
            <w:r w:rsidRPr="00696CE8">
              <w:rPr>
                <w:rFonts w:ascii="Times New Roman" w:eastAsia="Times New Roman" w:hAnsi="Times New Roman" w:cs="Times New Roman"/>
                <w:lang w:eastAsia="de-DE"/>
              </w:rPr>
              <w:t>?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0</w:t>
            </w:r>
            <w:r w:rsidRPr="00696CE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</w:tr>
      <w:tr w:rsidR="00696CE8" w:rsidRPr="00696CE8" w:rsidTr="00AA4338">
        <w:trPr>
          <w:trHeight w:val="16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696CE8" w:rsidRPr="00696CE8" w:rsidTr="00AA4338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graveolens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09</w:t>
            </w:r>
            <w:r w:rsidRPr="00696CE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</w:tr>
      <w:tr w:rsidR="00696CE8" w:rsidRPr="00696CE8" w:rsidTr="00AA4338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graveolens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04</w:t>
            </w:r>
            <w:r w:rsidRPr="00696CE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b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</w:tr>
      <w:tr w:rsidR="00696CE8" w:rsidRPr="00696CE8" w:rsidTr="00AA4338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graveolens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6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78</w:t>
            </w:r>
            <w:r w:rsidRPr="00696CE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b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</w:tr>
      <w:tr w:rsidR="00696CE8" w:rsidRPr="00696CE8" w:rsidTr="00AA4338">
        <w:trPr>
          <w:trHeight w:val="16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696CE8" w:rsidRPr="00696CE8" w:rsidTr="00AA4338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vitifolium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49</w:t>
            </w:r>
            <w:r w:rsidRPr="00696CE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b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</w:tr>
      <w:tr w:rsidR="00696CE8" w:rsidRPr="00696CE8" w:rsidTr="00AA4338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vitifolium</w:t>
            </w:r>
            <w:proofErr w:type="spellEnd"/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24</w:t>
            </w:r>
            <w:r w:rsidRPr="00696CE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b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</w:tr>
      <w:tr w:rsidR="00696CE8" w:rsidRPr="00696CE8" w:rsidTr="00AA4338">
        <w:trPr>
          <w:trHeight w:val="342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696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vitifolium</w:t>
            </w:r>
            <w:proofErr w:type="spellEnd"/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22</w:t>
            </w:r>
            <w:r w:rsidRPr="00696CE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CE8" w:rsidRPr="00696CE8" w:rsidRDefault="00696CE8" w:rsidP="00696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6CE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</w:tr>
    </w:tbl>
    <w:p w:rsidR="00696CE8" w:rsidRPr="00AA4338" w:rsidRDefault="00AA4338" w:rsidP="00AA433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D: standard deviation. </w:t>
      </w:r>
      <w:r w:rsidRPr="00AA4338">
        <w:rPr>
          <w:rFonts w:ascii="Times New Roman" w:hAnsi="Times New Roman" w:cs="Times New Roman"/>
          <w:sz w:val="24"/>
          <w:szCs w:val="24"/>
          <w:lang w:val="en-GB"/>
        </w:rPr>
        <w:t>*Different lett</w:t>
      </w:r>
      <w:r>
        <w:rPr>
          <w:rFonts w:ascii="Times New Roman" w:hAnsi="Times New Roman" w:cs="Times New Roman"/>
          <w:sz w:val="24"/>
          <w:szCs w:val="24"/>
          <w:lang w:val="en-GB"/>
        </w:rPr>
        <w:t>ers within the species show sig</w:t>
      </w:r>
      <w:r w:rsidRPr="00AA4338">
        <w:rPr>
          <w:rFonts w:ascii="Times New Roman" w:hAnsi="Times New Roman" w:cs="Times New Roman"/>
          <w:sz w:val="24"/>
          <w:szCs w:val="24"/>
          <w:lang w:val="en-GB"/>
        </w:rPr>
        <w:t>nificant differences, Tukey's b test, α = 5%</w:t>
      </w:r>
    </w:p>
    <w:sectPr w:rsidR="00696CE8" w:rsidRPr="00AA4338" w:rsidSect="00696CE8"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CE8"/>
    <w:rsid w:val="00005BB4"/>
    <w:rsid w:val="0002608C"/>
    <w:rsid w:val="00032CBD"/>
    <w:rsid w:val="00040C6A"/>
    <w:rsid w:val="000449DB"/>
    <w:rsid w:val="00046674"/>
    <w:rsid w:val="00051CAE"/>
    <w:rsid w:val="00057BDC"/>
    <w:rsid w:val="000612FA"/>
    <w:rsid w:val="00063964"/>
    <w:rsid w:val="00063E3B"/>
    <w:rsid w:val="00065DE6"/>
    <w:rsid w:val="0006790B"/>
    <w:rsid w:val="00067A71"/>
    <w:rsid w:val="00067E1E"/>
    <w:rsid w:val="00067E41"/>
    <w:rsid w:val="00072D90"/>
    <w:rsid w:val="00073B5F"/>
    <w:rsid w:val="00074EAB"/>
    <w:rsid w:val="00077D91"/>
    <w:rsid w:val="00081565"/>
    <w:rsid w:val="00094A23"/>
    <w:rsid w:val="00097516"/>
    <w:rsid w:val="000A22BF"/>
    <w:rsid w:val="000B2D8B"/>
    <w:rsid w:val="000B6E8B"/>
    <w:rsid w:val="000C7733"/>
    <w:rsid w:val="000D603F"/>
    <w:rsid w:val="000E01A3"/>
    <w:rsid w:val="000E3623"/>
    <w:rsid w:val="000E50EA"/>
    <w:rsid w:val="000F21F2"/>
    <w:rsid w:val="000F55C4"/>
    <w:rsid w:val="000F67A3"/>
    <w:rsid w:val="001002AC"/>
    <w:rsid w:val="001006A8"/>
    <w:rsid w:val="00104B9E"/>
    <w:rsid w:val="00107EF1"/>
    <w:rsid w:val="00110A8E"/>
    <w:rsid w:val="0011391E"/>
    <w:rsid w:val="00114ADD"/>
    <w:rsid w:val="001245F5"/>
    <w:rsid w:val="001266B6"/>
    <w:rsid w:val="00131254"/>
    <w:rsid w:val="00135C27"/>
    <w:rsid w:val="00137340"/>
    <w:rsid w:val="0014314D"/>
    <w:rsid w:val="0015357C"/>
    <w:rsid w:val="00155AB2"/>
    <w:rsid w:val="00163792"/>
    <w:rsid w:val="0016494A"/>
    <w:rsid w:val="00164DA5"/>
    <w:rsid w:val="0018271D"/>
    <w:rsid w:val="00182BCF"/>
    <w:rsid w:val="00187C37"/>
    <w:rsid w:val="001919D5"/>
    <w:rsid w:val="00192767"/>
    <w:rsid w:val="00194013"/>
    <w:rsid w:val="001A101B"/>
    <w:rsid w:val="001A4988"/>
    <w:rsid w:val="001B0E10"/>
    <w:rsid w:val="001B395D"/>
    <w:rsid w:val="001C47A7"/>
    <w:rsid w:val="001C4BC9"/>
    <w:rsid w:val="001C56CB"/>
    <w:rsid w:val="001E2285"/>
    <w:rsid w:val="001F3D82"/>
    <w:rsid w:val="00203EF5"/>
    <w:rsid w:val="0020598A"/>
    <w:rsid w:val="0020766B"/>
    <w:rsid w:val="00207965"/>
    <w:rsid w:val="00215B5E"/>
    <w:rsid w:val="00216E05"/>
    <w:rsid w:val="00216F9C"/>
    <w:rsid w:val="00220432"/>
    <w:rsid w:val="00220880"/>
    <w:rsid w:val="00222899"/>
    <w:rsid w:val="002243F7"/>
    <w:rsid w:val="00230220"/>
    <w:rsid w:val="002357B2"/>
    <w:rsid w:val="00237B88"/>
    <w:rsid w:val="00254203"/>
    <w:rsid w:val="00261097"/>
    <w:rsid w:val="00261AF6"/>
    <w:rsid w:val="00262456"/>
    <w:rsid w:val="002628F4"/>
    <w:rsid w:val="00270D0D"/>
    <w:rsid w:val="00273C54"/>
    <w:rsid w:val="00273CBB"/>
    <w:rsid w:val="002A4393"/>
    <w:rsid w:val="002B0D57"/>
    <w:rsid w:val="002B7539"/>
    <w:rsid w:val="002E76BC"/>
    <w:rsid w:val="002E7AA8"/>
    <w:rsid w:val="002F1F9E"/>
    <w:rsid w:val="002F6491"/>
    <w:rsid w:val="0030289A"/>
    <w:rsid w:val="00303A2E"/>
    <w:rsid w:val="00305196"/>
    <w:rsid w:val="00310266"/>
    <w:rsid w:val="00310C68"/>
    <w:rsid w:val="00320ACD"/>
    <w:rsid w:val="003211AB"/>
    <w:rsid w:val="0033426E"/>
    <w:rsid w:val="003350A0"/>
    <w:rsid w:val="00340032"/>
    <w:rsid w:val="00340C7A"/>
    <w:rsid w:val="00342209"/>
    <w:rsid w:val="003436A8"/>
    <w:rsid w:val="00343E1B"/>
    <w:rsid w:val="00352955"/>
    <w:rsid w:val="00356568"/>
    <w:rsid w:val="003769B3"/>
    <w:rsid w:val="003774ED"/>
    <w:rsid w:val="00380ED2"/>
    <w:rsid w:val="003813C1"/>
    <w:rsid w:val="00382F4B"/>
    <w:rsid w:val="0038530F"/>
    <w:rsid w:val="003867E6"/>
    <w:rsid w:val="00393C97"/>
    <w:rsid w:val="0039627D"/>
    <w:rsid w:val="003A3EBD"/>
    <w:rsid w:val="003A5E66"/>
    <w:rsid w:val="003B3454"/>
    <w:rsid w:val="003B385F"/>
    <w:rsid w:val="003C66A0"/>
    <w:rsid w:val="003D715B"/>
    <w:rsid w:val="003E53D6"/>
    <w:rsid w:val="003F148E"/>
    <w:rsid w:val="0041636B"/>
    <w:rsid w:val="00417654"/>
    <w:rsid w:val="0042008C"/>
    <w:rsid w:val="00420325"/>
    <w:rsid w:val="00431178"/>
    <w:rsid w:val="00435159"/>
    <w:rsid w:val="00441381"/>
    <w:rsid w:val="004553C3"/>
    <w:rsid w:val="00455A9F"/>
    <w:rsid w:val="004573DC"/>
    <w:rsid w:val="004605A3"/>
    <w:rsid w:val="00463126"/>
    <w:rsid w:val="00472979"/>
    <w:rsid w:val="00477DD4"/>
    <w:rsid w:val="004817FB"/>
    <w:rsid w:val="00492D0B"/>
    <w:rsid w:val="00495609"/>
    <w:rsid w:val="004A4C57"/>
    <w:rsid w:val="004C501E"/>
    <w:rsid w:val="004D20F1"/>
    <w:rsid w:val="004D65AC"/>
    <w:rsid w:val="004E0677"/>
    <w:rsid w:val="004E2BCF"/>
    <w:rsid w:val="004F1C68"/>
    <w:rsid w:val="004F57DA"/>
    <w:rsid w:val="00501FA0"/>
    <w:rsid w:val="005049FA"/>
    <w:rsid w:val="00507FC4"/>
    <w:rsid w:val="00510D12"/>
    <w:rsid w:val="00512220"/>
    <w:rsid w:val="00526837"/>
    <w:rsid w:val="00532C7D"/>
    <w:rsid w:val="00534006"/>
    <w:rsid w:val="005358A7"/>
    <w:rsid w:val="00547C7E"/>
    <w:rsid w:val="0055005A"/>
    <w:rsid w:val="00551E6D"/>
    <w:rsid w:val="00553E8B"/>
    <w:rsid w:val="00560A41"/>
    <w:rsid w:val="00561133"/>
    <w:rsid w:val="00563755"/>
    <w:rsid w:val="00573B0B"/>
    <w:rsid w:val="00581AE1"/>
    <w:rsid w:val="00585434"/>
    <w:rsid w:val="005914FA"/>
    <w:rsid w:val="00591DA8"/>
    <w:rsid w:val="00593A2F"/>
    <w:rsid w:val="005943D1"/>
    <w:rsid w:val="005A2F4A"/>
    <w:rsid w:val="005A301F"/>
    <w:rsid w:val="005A6D62"/>
    <w:rsid w:val="005B06D8"/>
    <w:rsid w:val="005B3143"/>
    <w:rsid w:val="005B3931"/>
    <w:rsid w:val="005B4BBA"/>
    <w:rsid w:val="005C1D1C"/>
    <w:rsid w:val="005D2790"/>
    <w:rsid w:val="005D6CA6"/>
    <w:rsid w:val="005E05F7"/>
    <w:rsid w:val="005E4AB6"/>
    <w:rsid w:val="005E7ED5"/>
    <w:rsid w:val="005F16B7"/>
    <w:rsid w:val="005F6685"/>
    <w:rsid w:val="005F761B"/>
    <w:rsid w:val="00600255"/>
    <w:rsid w:val="006079D2"/>
    <w:rsid w:val="00621CA0"/>
    <w:rsid w:val="006241C4"/>
    <w:rsid w:val="006243E0"/>
    <w:rsid w:val="00633677"/>
    <w:rsid w:val="00656CEC"/>
    <w:rsid w:val="00665D27"/>
    <w:rsid w:val="00667A24"/>
    <w:rsid w:val="0067110E"/>
    <w:rsid w:val="00681565"/>
    <w:rsid w:val="00684608"/>
    <w:rsid w:val="00685E58"/>
    <w:rsid w:val="0068605E"/>
    <w:rsid w:val="00686A2F"/>
    <w:rsid w:val="0068767B"/>
    <w:rsid w:val="00693752"/>
    <w:rsid w:val="00696BD9"/>
    <w:rsid w:val="00696CE8"/>
    <w:rsid w:val="00697810"/>
    <w:rsid w:val="006A46F8"/>
    <w:rsid w:val="006A541F"/>
    <w:rsid w:val="006A68DD"/>
    <w:rsid w:val="006B583E"/>
    <w:rsid w:val="006B7131"/>
    <w:rsid w:val="006C02E5"/>
    <w:rsid w:val="006C4D96"/>
    <w:rsid w:val="006D1397"/>
    <w:rsid w:val="006D1BAD"/>
    <w:rsid w:val="006D7EDC"/>
    <w:rsid w:val="006F4A36"/>
    <w:rsid w:val="00712DCB"/>
    <w:rsid w:val="0072089A"/>
    <w:rsid w:val="00722141"/>
    <w:rsid w:val="00722CF4"/>
    <w:rsid w:val="00724BEB"/>
    <w:rsid w:val="00741DFE"/>
    <w:rsid w:val="007420B2"/>
    <w:rsid w:val="00743127"/>
    <w:rsid w:val="007455C3"/>
    <w:rsid w:val="0076022F"/>
    <w:rsid w:val="00764263"/>
    <w:rsid w:val="00766917"/>
    <w:rsid w:val="00771327"/>
    <w:rsid w:val="00773161"/>
    <w:rsid w:val="007759CA"/>
    <w:rsid w:val="007802E9"/>
    <w:rsid w:val="007806E8"/>
    <w:rsid w:val="00780C0D"/>
    <w:rsid w:val="00790268"/>
    <w:rsid w:val="00797652"/>
    <w:rsid w:val="007A22BA"/>
    <w:rsid w:val="007A2FC1"/>
    <w:rsid w:val="007B1A0E"/>
    <w:rsid w:val="007B1A4B"/>
    <w:rsid w:val="007B618D"/>
    <w:rsid w:val="007C0423"/>
    <w:rsid w:val="007D1478"/>
    <w:rsid w:val="007D3428"/>
    <w:rsid w:val="007D3A78"/>
    <w:rsid w:val="007F113B"/>
    <w:rsid w:val="007F4D25"/>
    <w:rsid w:val="007F4E8A"/>
    <w:rsid w:val="007F621B"/>
    <w:rsid w:val="007F742C"/>
    <w:rsid w:val="0080727E"/>
    <w:rsid w:val="008136B9"/>
    <w:rsid w:val="00815534"/>
    <w:rsid w:val="00817514"/>
    <w:rsid w:val="00817E50"/>
    <w:rsid w:val="00827776"/>
    <w:rsid w:val="00831246"/>
    <w:rsid w:val="00833269"/>
    <w:rsid w:val="0083556C"/>
    <w:rsid w:val="00844D84"/>
    <w:rsid w:val="00850C18"/>
    <w:rsid w:val="00852783"/>
    <w:rsid w:val="0085476A"/>
    <w:rsid w:val="00860514"/>
    <w:rsid w:val="0086156B"/>
    <w:rsid w:val="00862492"/>
    <w:rsid w:val="0087093C"/>
    <w:rsid w:val="00885A80"/>
    <w:rsid w:val="00887D58"/>
    <w:rsid w:val="008A12C4"/>
    <w:rsid w:val="008A40DB"/>
    <w:rsid w:val="008B1E77"/>
    <w:rsid w:val="008B3C32"/>
    <w:rsid w:val="008B7AAE"/>
    <w:rsid w:val="008C20A1"/>
    <w:rsid w:val="008C4F2E"/>
    <w:rsid w:val="008C66AB"/>
    <w:rsid w:val="008D042B"/>
    <w:rsid w:val="008D380A"/>
    <w:rsid w:val="008D64C0"/>
    <w:rsid w:val="008D780E"/>
    <w:rsid w:val="008E1133"/>
    <w:rsid w:val="008F1B95"/>
    <w:rsid w:val="008F1BA5"/>
    <w:rsid w:val="008F593F"/>
    <w:rsid w:val="008F64EA"/>
    <w:rsid w:val="00904947"/>
    <w:rsid w:val="00915D90"/>
    <w:rsid w:val="00920174"/>
    <w:rsid w:val="00922621"/>
    <w:rsid w:val="00934AD5"/>
    <w:rsid w:val="009362B6"/>
    <w:rsid w:val="00940224"/>
    <w:rsid w:val="009406FE"/>
    <w:rsid w:val="00953837"/>
    <w:rsid w:val="00964FD9"/>
    <w:rsid w:val="0097223C"/>
    <w:rsid w:val="009752AC"/>
    <w:rsid w:val="009823AA"/>
    <w:rsid w:val="009903CA"/>
    <w:rsid w:val="0099292A"/>
    <w:rsid w:val="009A539A"/>
    <w:rsid w:val="009B7DBB"/>
    <w:rsid w:val="009D2179"/>
    <w:rsid w:val="009E0BA0"/>
    <w:rsid w:val="009F07C9"/>
    <w:rsid w:val="00A012C6"/>
    <w:rsid w:val="00A0431D"/>
    <w:rsid w:val="00A14C84"/>
    <w:rsid w:val="00A15260"/>
    <w:rsid w:val="00A17E7C"/>
    <w:rsid w:val="00A2174D"/>
    <w:rsid w:val="00A47889"/>
    <w:rsid w:val="00A61803"/>
    <w:rsid w:val="00A74F87"/>
    <w:rsid w:val="00A76B0E"/>
    <w:rsid w:val="00A772AB"/>
    <w:rsid w:val="00A82296"/>
    <w:rsid w:val="00A84EB5"/>
    <w:rsid w:val="00A865DC"/>
    <w:rsid w:val="00AA4338"/>
    <w:rsid w:val="00AB0AE7"/>
    <w:rsid w:val="00AB10CE"/>
    <w:rsid w:val="00AB2DDE"/>
    <w:rsid w:val="00AB7A6F"/>
    <w:rsid w:val="00AC746F"/>
    <w:rsid w:val="00AD21D7"/>
    <w:rsid w:val="00AD69BD"/>
    <w:rsid w:val="00AE14EC"/>
    <w:rsid w:val="00AE1FE1"/>
    <w:rsid w:val="00AE63CA"/>
    <w:rsid w:val="00B00509"/>
    <w:rsid w:val="00B06454"/>
    <w:rsid w:val="00B0699A"/>
    <w:rsid w:val="00B102C6"/>
    <w:rsid w:val="00B10A67"/>
    <w:rsid w:val="00B120BE"/>
    <w:rsid w:val="00B360E4"/>
    <w:rsid w:val="00B37DA0"/>
    <w:rsid w:val="00B646C9"/>
    <w:rsid w:val="00B82DE1"/>
    <w:rsid w:val="00B85629"/>
    <w:rsid w:val="00B87118"/>
    <w:rsid w:val="00B871CD"/>
    <w:rsid w:val="00B87EF4"/>
    <w:rsid w:val="00B946F0"/>
    <w:rsid w:val="00B97714"/>
    <w:rsid w:val="00BA52E0"/>
    <w:rsid w:val="00BB4F4D"/>
    <w:rsid w:val="00BB62A4"/>
    <w:rsid w:val="00BC1A4A"/>
    <w:rsid w:val="00BD3723"/>
    <w:rsid w:val="00BE3222"/>
    <w:rsid w:val="00BE3892"/>
    <w:rsid w:val="00BE51DA"/>
    <w:rsid w:val="00BF51C7"/>
    <w:rsid w:val="00BF653F"/>
    <w:rsid w:val="00BF6F02"/>
    <w:rsid w:val="00C017D0"/>
    <w:rsid w:val="00C07D24"/>
    <w:rsid w:val="00C20B9C"/>
    <w:rsid w:val="00C2623F"/>
    <w:rsid w:val="00C27A9E"/>
    <w:rsid w:val="00C304E2"/>
    <w:rsid w:val="00C40B2C"/>
    <w:rsid w:val="00C44448"/>
    <w:rsid w:val="00C445BE"/>
    <w:rsid w:val="00C57F57"/>
    <w:rsid w:val="00C62AC2"/>
    <w:rsid w:val="00C62C9E"/>
    <w:rsid w:val="00C814CB"/>
    <w:rsid w:val="00C85F5B"/>
    <w:rsid w:val="00CA0BB6"/>
    <w:rsid w:val="00CA2177"/>
    <w:rsid w:val="00CA2DA1"/>
    <w:rsid w:val="00CB1E4B"/>
    <w:rsid w:val="00CC77C4"/>
    <w:rsid w:val="00CC7979"/>
    <w:rsid w:val="00CD082D"/>
    <w:rsid w:val="00CD7088"/>
    <w:rsid w:val="00CD7C3A"/>
    <w:rsid w:val="00CE3F26"/>
    <w:rsid w:val="00CE40D3"/>
    <w:rsid w:val="00CE4F9C"/>
    <w:rsid w:val="00CF3AD4"/>
    <w:rsid w:val="00CF6D64"/>
    <w:rsid w:val="00CF77AF"/>
    <w:rsid w:val="00D015FB"/>
    <w:rsid w:val="00D03071"/>
    <w:rsid w:val="00D033ED"/>
    <w:rsid w:val="00D04655"/>
    <w:rsid w:val="00D04A61"/>
    <w:rsid w:val="00D05049"/>
    <w:rsid w:val="00D07846"/>
    <w:rsid w:val="00D07D05"/>
    <w:rsid w:val="00D1387E"/>
    <w:rsid w:val="00D30908"/>
    <w:rsid w:val="00D42960"/>
    <w:rsid w:val="00D452E3"/>
    <w:rsid w:val="00D6699C"/>
    <w:rsid w:val="00D8366C"/>
    <w:rsid w:val="00D964A4"/>
    <w:rsid w:val="00DA7622"/>
    <w:rsid w:val="00DB0E87"/>
    <w:rsid w:val="00DB1FFB"/>
    <w:rsid w:val="00DB4422"/>
    <w:rsid w:val="00DB4EC9"/>
    <w:rsid w:val="00DB6091"/>
    <w:rsid w:val="00DD044F"/>
    <w:rsid w:val="00DE3ABB"/>
    <w:rsid w:val="00DE421D"/>
    <w:rsid w:val="00DE73C8"/>
    <w:rsid w:val="00DF171A"/>
    <w:rsid w:val="00DF186F"/>
    <w:rsid w:val="00DF25F1"/>
    <w:rsid w:val="00E15C0D"/>
    <w:rsid w:val="00E25AB6"/>
    <w:rsid w:val="00E322DD"/>
    <w:rsid w:val="00E32D5B"/>
    <w:rsid w:val="00E33B1B"/>
    <w:rsid w:val="00E37443"/>
    <w:rsid w:val="00E42688"/>
    <w:rsid w:val="00E47346"/>
    <w:rsid w:val="00E5124E"/>
    <w:rsid w:val="00E54732"/>
    <w:rsid w:val="00E56301"/>
    <w:rsid w:val="00E564FB"/>
    <w:rsid w:val="00E56640"/>
    <w:rsid w:val="00E57786"/>
    <w:rsid w:val="00E67895"/>
    <w:rsid w:val="00E74C38"/>
    <w:rsid w:val="00E84C1F"/>
    <w:rsid w:val="00E85EC0"/>
    <w:rsid w:val="00EA39BC"/>
    <w:rsid w:val="00EA7411"/>
    <w:rsid w:val="00EB065C"/>
    <w:rsid w:val="00EB219A"/>
    <w:rsid w:val="00EB598A"/>
    <w:rsid w:val="00EB7B47"/>
    <w:rsid w:val="00EC6789"/>
    <w:rsid w:val="00ED0A44"/>
    <w:rsid w:val="00ED46A4"/>
    <w:rsid w:val="00EE225C"/>
    <w:rsid w:val="00EE4EA5"/>
    <w:rsid w:val="00EE6A18"/>
    <w:rsid w:val="00EF00EA"/>
    <w:rsid w:val="00EF3090"/>
    <w:rsid w:val="00EF49BD"/>
    <w:rsid w:val="00EF6831"/>
    <w:rsid w:val="00F1097F"/>
    <w:rsid w:val="00F21ECE"/>
    <w:rsid w:val="00F22B01"/>
    <w:rsid w:val="00F42220"/>
    <w:rsid w:val="00F456B4"/>
    <w:rsid w:val="00F456D7"/>
    <w:rsid w:val="00F50763"/>
    <w:rsid w:val="00F511F0"/>
    <w:rsid w:val="00F62ACF"/>
    <w:rsid w:val="00F65B81"/>
    <w:rsid w:val="00F77D92"/>
    <w:rsid w:val="00F8792B"/>
    <w:rsid w:val="00F91617"/>
    <w:rsid w:val="00F959B7"/>
    <w:rsid w:val="00FA0A42"/>
    <w:rsid w:val="00FA256C"/>
    <w:rsid w:val="00FB6CBA"/>
    <w:rsid w:val="00FB7D13"/>
    <w:rsid w:val="00FE02D1"/>
    <w:rsid w:val="00FE7208"/>
    <w:rsid w:val="00FE7457"/>
    <w:rsid w:val="00FF089A"/>
    <w:rsid w:val="00FF3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FAC117-81CC-45BB-8ED0-D9D45448E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696C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70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794C66-2F58-4FB1-84AB-2509B7C9FC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3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KIQLB</Company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</dc:creator>
  <cp:keywords/>
  <dc:description/>
  <cp:lastModifiedBy>Rev</cp:lastModifiedBy>
  <cp:revision>3</cp:revision>
  <dcterms:created xsi:type="dcterms:W3CDTF">2021-05-27T14:22:00Z</dcterms:created>
  <dcterms:modified xsi:type="dcterms:W3CDTF">2022-01-04T10:43:00Z</dcterms:modified>
</cp:coreProperties>
</file>